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983"/>
        <w:gridCol w:w="1655"/>
        <w:gridCol w:w="924"/>
        <w:gridCol w:w="3125"/>
        <w:gridCol w:w="1292"/>
        <w:gridCol w:w="1037"/>
      </w:tblGrid>
      <w:tr w:rsidR="00F841F8" w14:paraId="71B25734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4B052" w14:textId="759CE8C0" w:rsidR="00F841F8" w:rsidRPr="5B3E3AC7" w:rsidRDefault="00F841F8" w:rsidP="5B3E3AC7">
            <w:pPr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5B3E3AC7">
              <w:rPr>
                <w:rFonts w:ascii="Aptos" w:eastAsia="Aptos" w:hAnsi="Aptos" w:cs="Aptos"/>
                <w:b/>
                <w:bCs/>
                <w:sz w:val="20"/>
                <w:szCs w:val="20"/>
              </w:rPr>
              <w:t>Review identifier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00D03" w14:textId="77777777" w:rsidR="00F841F8" w:rsidRPr="00C31836" w:rsidRDefault="00F841F8" w:rsidP="00A022C3">
            <w:pPr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C31836">
              <w:rPr>
                <w:rFonts w:ascii="Aptos" w:eastAsia="Aptos" w:hAnsi="Aptos" w:cs="Aptos"/>
                <w:b/>
                <w:bCs/>
                <w:sz w:val="20"/>
                <w:szCs w:val="20"/>
              </w:rPr>
              <w:t>Author(s)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9FD4A1" w14:textId="77777777" w:rsidR="00F841F8" w:rsidRPr="00C31836" w:rsidRDefault="00F841F8" w:rsidP="00A022C3">
            <w:pPr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C31836">
              <w:rPr>
                <w:rFonts w:ascii="Aptos" w:eastAsia="Aptos" w:hAnsi="Aptos" w:cs="Aptos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CE23C" w14:textId="77777777" w:rsidR="00F841F8" w:rsidRPr="00C31836" w:rsidRDefault="00F841F8" w:rsidP="00A022C3">
            <w:pPr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C31836">
              <w:rPr>
                <w:rFonts w:ascii="Aptos" w:eastAsia="Aptos" w:hAnsi="Aptos" w:cs="Aptos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FBEB0" w14:textId="77777777" w:rsidR="00F841F8" w:rsidRPr="00C31836" w:rsidRDefault="00F841F8" w:rsidP="00A022C3">
            <w:pPr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C31836">
              <w:rPr>
                <w:rFonts w:ascii="Aptos" w:eastAsia="Aptos" w:hAnsi="Aptos" w:cs="Aptos"/>
                <w:b/>
                <w:bCs/>
                <w:sz w:val="20"/>
                <w:szCs w:val="20"/>
              </w:rPr>
              <w:t>Topic modelled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F323D5" w14:textId="77777777" w:rsidR="00F841F8" w:rsidRPr="00C31836" w:rsidRDefault="00F841F8" w:rsidP="00A022C3">
            <w:pPr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00C31836">
              <w:rPr>
                <w:rFonts w:ascii="Aptos" w:eastAsia="Aptos" w:hAnsi="Aptos" w:cs="Aptos"/>
                <w:b/>
                <w:bCs/>
                <w:sz w:val="20"/>
                <w:szCs w:val="20"/>
              </w:rPr>
              <w:t>Region</w:t>
            </w:r>
          </w:p>
        </w:tc>
      </w:tr>
      <w:tr w:rsidR="00F841F8" w14:paraId="4B7EF10F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D795D" w14:textId="59BB31A2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C858E7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Angelopoulos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78F3A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7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0E80D4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242424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242424"/>
                <w:sz w:val="20"/>
                <w:szCs w:val="20"/>
              </w:rPr>
              <w:t>Risk- based analysis and policy implications for renewable energy investments in Greece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14046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B8F8E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6761BA89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ABF36B" w14:textId="7F50BA73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3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8A138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Catenacci and Giupponi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1C349B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3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1ADCDF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ntegrated assessment of sea-level rise adaptation strategies using a Bayesian decision network approach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84A8E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0E08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23594EDE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23B5BA" w14:textId="22F200F6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E00D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de Carvalho et al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B44275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0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63502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pplication description and policy model in collaborative environment for sharing of information on epidemiological and clinical research data sets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0C5189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Science policy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A0DD5E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North America</w:t>
            </w:r>
          </w:p>
        </w:tc>
      </w:tr>
      <w:tr w:rsidR="00F841F8" w14:paraId="751D5766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B8DA1" w14:textId="677B2D38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36DD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Fitzgerald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8DC9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8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37BC0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Exploring the impact of public health</w:t>
            </w:r>
          </w:p>
          <w:p w14:paraId="47AF47FF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teams on alcohol premises licensing in</w:t>
            </w:r>
          </w:p>
          <w:p w14:paraId="2A69D3E9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England and Scotland (ExILEnS): procotol</w:t>
            </w:r>
          </w:p>
          <w:p w14:paraId="38F3560E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for a mixed methods natural experiment</w:t>
            </w:r>
          </w:p>
          <w:p w14:paraId="6A392AB4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83081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Health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D99B0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463871A4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4AB7C" w14:textId="55CDD182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5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EC790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Freebairn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2A9B2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9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901292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Turning conceptual systems maps into</w:t>
            </w:r>
          </w:p>
          <w:p w14:paraId="4C255A3B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ynamic simulation models: An Australian</w:t>
            </w:r>
          </w:p>
          <w:p w14:paraId="5003788D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ase study for diabetes in pregnancy</w:t>
            </w:r>
          </w:p>
          <w:p w14:paraId="3034A160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FA5C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Health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7D58D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Australasia</w:t>
            </w:r>
          </w:p>
        </w:tc>
      </w:tr>
      <w:tr w:rsidR="00F841F8" w14:paraId="5157918F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78CA9D" w14:textId="1BB08EC8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2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6C7E3C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Gupta et al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3C5F3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8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DC263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ulti-stakeholder policy modeling for</w:t>
            </w:r>
          </w:p>
          <w:p w14:paraId="205711E7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ollection and recycling of spent portable</w:t>
            </w:r>
          </w:p>
          <w:p w14:paraId="47569EC3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battery waste</w:t>
            </w:r>
          </w:p>
          <w:p w14:paraId="6115827E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C0BF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2F32B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Asia</w:t>
            </w:r>
          </w:p>
        </w:tc>
      </w:tr>
      <w:tr w:rsidR="00F841F8" w14:paraId="0DA8FB44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FBBD8" w14:textId="170B4559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6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780C1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Halbe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4B2D6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8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D8578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 methodological framework to support the initiation, design and institutionalization of participatory modeling processes in water</w:t>
            </w:r>
          </w:p>
          <w:p w14:paraId="0EF6429C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resources management</w:t>
            </w:r>
          </w:p>
          <w:p w14:paraId="1866117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B813CA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BE9E7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North America</w:t>
            </w:r>
          </w:p>
        </w:tc>
      </w:tr>
      <w:tr w:rsidR="00F841F8" w14:paraId="0842F227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3ADC2C" w14:textId="5C498834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8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BC29F5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Holtgrave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A2761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6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9850C1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Using Resource Allocation Modeling to Inform HIV Prevention Priority Setting for Baltimore-Towson, Maryland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5EC923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Health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7396E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North America</w:t>
            </w:r>
          </w:p>
        </w:tc>
      </w:tr>
      <w:tr w:rsidR="00F841F8" w14:paraId="763333DD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FF8D81" w14:textId="70A429FF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7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076B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Inam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E64ACE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7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086E5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oupling of a distributed stakeholder-built system dynamics</w:t>
            </w:r>
          </w:p>
          <w:p w14:paraId="4BD3D2A9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ocio-economic model with SAHYSMOD for sustainable soil salinity</w:t>
            </w:r>
          </w:p>
          <w:p w14:paraId="18458493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anagement – Part 1: Model development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FBB373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01785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Asia</w:t>
            </w:r>
          </w:p>
        </w:tc>
      </w:tr>
      <w:tr w:rsidR="00F841F8" w14:paraId="12378A90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656A4C" w14:textId="37C4B8E0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1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98A84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Islam and Kitazawa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3ACB6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3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5BC40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odeling of freshwater wetland management strategies for building the public awareness at local level in Bangladesh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3C017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5CE7DC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Asia</w:t>
            </w:r>
          </w:p>
        </w:tc>
      </w:tr>
      <w:tr w:rsidR="00F841F8" w14:paraId="14EF5002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416B7" w14:textId="74B3DF31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lastRenderedPageBreak/>
              <w:t>10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B6D2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Kenter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7963C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6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BB5BA1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242424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242424"/>
                <w:sz w:val="20"/>
                <w:szCs w:val="20"/>
              </w:rPr>
              <w:t>Integrating deliberative monetary valuation, systems modelling and participatory mapping to assess shared values of ecosystem services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7158A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C2381B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3360D34D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C32DA" w14:textId="2CB02AC7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DD1B4B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Krämer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6CD96C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3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DE185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242424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242424"/>
                <w:sz w:val="20"/>
                <w:szCs w:val="20"/>
              </w:rPr>
              <w:t>Domain-Specific Languages For Agile Urban Policy Modelling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18A9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Planning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CFF7C3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6E7C7D10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8F3C92" w14:textId="1BB22735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8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167EA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Lane et al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C41B1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1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0FA4C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oing flood risk science differently: an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experiment in radical scientific method</w:t>
            </w:r>
          </w:p>
          <w:p w14:paraId="4FEEE4AA" w14:textId="77777777" w:rsidR="00F841F8" w:rsidRDefault="00F841F8" w:rsidP="00A022C3">
            <w:pPr>
              <w:shd w:val="clear" w:color="auto" w:fill="FFFFFF" w:themeFill="background1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72A4C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AE6599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031B4380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E95EB" w14:textId="0B960FDF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8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6D0E4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Lloyd-Williams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87AE5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20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2F6248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Evaluating stakeholder involvement in building a decision support tool for the NHS Health Checks: co-producing the WorkHORSE study </w:t>
            </w:r>
          </w:p>
          <w:p w14:paraId="66DA3BBF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2F530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Health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F5145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28459D87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06939" w14:textId="5C4EA6D2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9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F947D0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Malard-Adam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44C6E3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24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8ED885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odelling Indigenous small-scale agriculture and food systems in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Guatemala - Hybrid Bayesian inference for data-poor regions</w:t>
            </w:r>
          </w:p>
          <w:p w14:paraId="311528EE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FF84C" w14:textId="69979C55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Em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53A2D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Central America</w:t>
            </w:r>
          </w:p>
        </w:tc>
      </w:tr>
      <w:tr w:rsidR="00F841F8" w14:paraId="49E8149C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B57688" w14:textId="5C0C3A46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9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B8FAF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Mandal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0B50B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22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AE1C45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‘Imperfect but useful’: pandemic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response in the Global South can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benefit from greater use of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mathematical modelling</w:t>
            </w:r>
          </w:p>
          <w:p w14:paraId="067F6288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F3A3B7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Health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DC990C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Asia</w:t>
            </w:r>
          </w:p>
        </w:tc>
      </w:tr>
      <w:tr w:rsidR="00F841F8" w14:paraId="5E5AB0AE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07796" w14:textId="48F9C49F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3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B87CD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Melchior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5A93A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24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9E32C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olicy Development for Societal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Challenges: The Collaborative Agent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Based Modelling Policy Framework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CE54D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59E67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589FC15C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E8C750" w14:textId="78619CEA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0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38E631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Nespeca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3BD9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23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E2BBE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 Methodology to Develop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Agent-Based Models for Policy Support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Via Qualitative Inquiry</w:t>
            </w:r>
          </w:p>
          <w:p w14:paraId="5C10ED97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7A455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 xml:space="preserve">Environmental 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E808A0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Asia</w:t>
            </w:r>
          </w:p>
        </w:tc>
      </w:tr>
      <w:tr w:rsidR="00F841F8" w14:paraId="41AA2CB7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FBFE56" w14:textId="5280BE5B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1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4742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Özesmi &amp; Özesmi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180436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04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64682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Ecological models based on people’s knowledge: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a multi-step fuzzy cognitive mapping approach</w:t>
            </w:r>
          </w:p>
          <w:p w14:paraId="07ABE097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3C1F7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C51B03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Asia/Europe (Turkey)</w:t>
            </w:r>
          </w:p>
        </w:tc>
      </w:tr>
      <w:tr w:rsidR="00F841F8" w14:paraId="7E3A38B3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1AAC0" w14:textId="34C60199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4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822E2A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Persada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1D83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8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41E4AC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olicy Model of Sustainable Infrastructure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Development (Case Study: Bandarlampung City,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Indonesia)</w:t>
            </w:r>
          </w:p>
          <w:p w14:paraId="3EEE50A8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99236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Planning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EF4516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Asia</w:t>
            </w:r>
          </w:p>
        </w:tc>
      </w:tr>
      <w:tr w:rsidR="00F841F8" w14:paraId="50108DDD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4D5AA" w14:textId="32E7FB05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2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9E37D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Petersen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03274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1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C6AB3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ost-Normal Science in Practice at the Netherlands Environmental Assessment Agency</w:t>
            </w:r>
          </w:p>
          <w:p w14:paraId="6B0637B5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93FD0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 xml:space="preserve">Environmental 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600E4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3B51472C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4BA1E" w14:textId="0DC333CE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F297C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Pye et al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7377E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8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688E27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ssessing qualitative and quantitative dimensions of uncertainty in energy modelling for policy support in the United Kingdom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23C8C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97A2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56D578EA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DC722" w14:textId="498D9F7D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lastRenderedPageBreak/>
              <w:t>24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24449E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Schenk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692EDF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4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381A2B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Using stakeholders’ narratives to build an agent-based simulation of a political process.</w:t>
            </w:r>
          </w:p>
          <w:p w14:paraId="1B50D8D0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9A5A57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Planning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8669D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70DDE979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178E13" w14:textId="318F97BF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C87B7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Scherer and Wimmer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3F681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3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896125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Bridging narrative scenario texts and formal policy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modeling through conceptual policy modeling</w:t>
            </w:r>
          </w:p>
          <w:p w14:paraId="2860AF05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71FD8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D70D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4995500F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B2867" w14:textId="5230963A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5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2C836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>Thomas et al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D77FD4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21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4FDB69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Rapid adaptive modelling for policy support towards achieving Sustainable</w:t>
            </w:r>
            <w:r>
              <w:br/>
            </w: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Development Goals: Brexit and the livestock sector in Wales</w:t>
            </w:r>
          </w:p>
          <w:p w14:paraId="6EA0F421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C27D8A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 xml:space="preserve">Environmental 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6F22B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  <w:tr w:rsidR="00F841F8" w14:paraId="23186504" w14:textId="77777777" w:rsidTr="00F841F8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99545" w14:textId="1A101238" w:rsidR="00F841F8" w:rsidRDefault="00F841F8" w:rsidP="5B3E3AC7">
            <w:pPr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9</w:t>
            </w:r>
          </w:p>
        </w:tc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D33A2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4F844A7A">
              <w:rPr>
                <w:rFonts w:ascii="Aptos" w:eastAsia="Aptos" w:hAnsi="Aptos" w:cs="Aptos"/>
                <w:sz w:val="20"/>
                <w:szCs w:val="20"/>
              </w:rPr>
              <w:t xml:space="preserve">van Vliet et al </w:t>
            </w:r>
          </w:p>
        </w:tc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227BB5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(2010)</w:t>
            </w:r>
          </w:p>
        </w:tc>
        <w:tc>
          <w:tcPr>
            <w:tcW w:w="3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0AEE4" w14:textId="77777777" w:rsidR="00F841F8" w:rsidRDefault="00F841F8" w:rsidP="00A022C3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781CD453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Linking stakeholders and modellers in scenario studies: the use of Fuzzy Cognitive Maps as a communication and learning tool</w:t>
            </w:r>
          </w:p>
          <w:p w14:paraId="66722469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EBCA35" w14:textId="77777777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nvironmental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9199D" w14:textId="0E990B44" w:rsidR="00F841F8" w:rsidRDefault="00F841F8" w:rsidP="00A022C3">
            <w:pPr>
              <w:rPr>
                <w:rFonts w:ascii="Aptos" w:eastAsia="Aptos" w:hAnsi="Aptos" w:cs="Aptos"/>
                <w:sz w:val="20"/>
                <w:szCs w:val="20"/>
              </w:rPr>
            </w:pPr>
            <w:r w:rsidRPr="781CD453">
              <w:rPr>
                <w:rFonts w:ascii="Aptos" w:eastAsia="Aptos" w:hAnsi="Aptos" w:cs="Aptos"/>
                <w:sz w:val="20"/>
                <w:szCs w:val="20"/>
              </w:rPr>
              <w:t>Europe</w:t>
            </w:r>
          </w:p>
        </w:tc>
      </w:tr>
    </w:tbl>
    <w:p w14:paraId="65CC2776" w14:textId="11E42F64" w:rsidR="001C4AD4" w:rsidRDefault="001C4AD4"/>
    <w:p w14:paraId="7C65E24E" w14:textId="596BAF7A" w:rsidR="00597A30" w:rsidRPr="00814DD7" w:rsidRDefault="00597A30" w:rsidP="00597A30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6381F">
        <w:rPr>
          <w:noProof/>
        </w:rPr>
        <w:t>1</w:t>
      </w:r>
      <w:r>
        <w:fldChar w:fldCharType="end"/>
      </w:r>
      <w:r>
        <w:t>: papers included in the scoping review</w:t>
      </w:r>
    </w:p>
    <w:p w14:paraId="7C484AAE" w14:textId="77777777" w:rsidR="00597A30" w:rsidRDefault="00597A30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40"/>
        <w:gridCol w:w="4270"/>
        <w:gridCol w:w="3005"/>
      </w:tblGrid>
      <w:tr w:rsidR="3653CB6E" w14:paraId="4541612C" w14:textId="77777777" w:rsidTr="3653CB6E">
        <w:trPr>
          <w:trHeight w:val="420"/>
        </w:trPr>
        <w:tc>
          <w:tcPr>
            <w:tcW w:w="1740" w:type="dxa"/>
          </w:tcPr>
          <w:p w14:paraId="0C835BDC" w14:textId="2ECD602C" w:rsidR="26F021D0" w:rsidRDefault="26F021D0" w:rsidP="3653CB6E">
            <w:pPr>
              <w:rPr>
                <w:b/>
                <w:bCs/>
              </w:rPr>
            </w:pPr>
            <w:r w:rsidRPr="3653CB6E">
              <w:rPr>
                <w:b/>
                <w:bCs/>
              </w:rPr>
              <w:t>Database</w:t>
            </w:r>
          </w:p>
        </w:tc>
        <w:tc>
          <w:tcPr>
            <w:tcW w:w="4270" w:type="dxa"/>
          </w:tcPr>
          <w:p w14:paraId="173C5B65" w14:textId="66FE54B8" w:rsidR="26F021D0" w:rsidRDefault="26F021D0" w:rsidP="3653CB6E">
            <w:pPr>
              <w:rPr>
                <w:b/>
                <w:bCs/>
              </w:rPr>
            </w:pPr>
            <w:r w:rsidRPr="3653CB6E">
              <w:rPr>
                <w:b/>
                <w:bCs/>
              </w:rPr>
              <w:t>Search string</w:t>
            </w:r>
          </w:p>
        </w:tc>
        <w:tc>
          <w:tcPr>
            <w:tcW w:w="3005" w:type="dxa"/>
          </w:tcPr>
          <w:p w14:paraId="5D93861B" w14:textId="257A4795" w:rsidR="26F021D0" w:rsidRDefault="26F021D0" w:rsidP="3653CB6E">
            <w:pPr>
              <w:rPr>
                <w:b/>
                <w:bCs/>
              </w:rPr>
            </w:pPr>
            <w:r w:rsidRPr="3653CB6E">
              <w:rPr>
                <w:b/>
                <w:bCs/>
              </w:rPr>
              <w:t>Number of results</w:t>
            </w:r>
          </w:p>
        </w:tc>
      </w:tr>
      <w:tr w:rsidR="3653CB6E" w14:paraId="5A33808D" w14:textId="77777777" w:rsidTr="3653CB6E">
        <w:trPr>
          <w:trHeight w:val="420"/>
        </w:trPr>
        <w:tc>
          <w:tcPr>
            <w:tcW w:w="1740" w:type="dxa"/>
          </w:tcPr>
          <w:p w14:paraId="13B18D3B" w14:textId="7845916B" w:rsidR="26F021D0" w:rsidRDefault="26F021D0" w:rsidP="3653CB6E">
            <w:r>
              <w:t>Scopus</w:t>
            </w:r>
          </w:p>
        </w:tc>
        <w:tc>
          <w:tcPr>
            <w:tcW w:w="4270" w:type="dxa"/>
          </w:tcPr>
          <w:p w14:paraId="7B73EF2F" w14:textId="50E600AD" w:rsidR="3653CB6E" w:rsidRDefault="3653CB6E" w:rsidP="3653CB6E">
            <w:pPr>
              <w:spacing w:after="160" w:line="257" w:lineRule="auto"/>
            </w:pPr>
            <w:r w:rsidRPr="3653CB6E">
              <w:rPr>
                <w:rFonts w:ascii="Aptos" w:eastAsia="Aptos" w:hAnsi="Aptos" w:cs="Aptos"/>
              </w:rPr>
              <w:t xml:space="preserve">( ( TITLE-ABS-KEY ( "patient*" OR "public*" OR "participant*" OR "consumer*" OR "people" OR "citizen*" OR "client*" OR "lay" OR {service user} OR {service users} OR "stakeholder*" OR "community" ) ) ) </w:t>
            </w:r>
          </w:p>
          <w:p w14:paraId="4DD750CC" w14:textId="3532509E" w:rsidR="3653CB6E" w:rsidRDefault="3653CB6E" w:rsidP="3653CB6E">
            <w:pPr>
              <w:spacing w:after="160" w:line="257" w:lineRule="auto"/>
            </w:pPr>
            <w:r w:rsidRPr="3653CB6E">
              <w:rPr>
                <w:rFonts w:ascii="Aptos" w:eastAsia="Aptos" w:hAnsi="Aptos" w:cs="Aptos"/>
              </w:rPr>
              <w:t xml:space="preserve"> AND ( ( TITLE-ABS-KEY ( "particip*" OR "involv*" OR "engage*" OR "partner*" OR "collaborat*" OR {advisory group} OR "consult*" OR "PPI" ) ) ) </w:t>
            </w:r>
          </w:p>
          <w:p w14:paraId="1BCA612A" w14:textId="71546AD9" w:rsidR="3653CB6E" w:rsidRDefault="3653CB6E" w:rsidP="00C14BAB">
            <w:pPr>
              <w:spacing w:after="160" w:line="257" w:lineRule="auto"/>
            </w:pPr>
            <w:r w:rsidRPr="3653CB6E">
              <w:rPr>
                <w:rFonts w:ascii="Aptos" w:eastAsia="Aptos" w:hAnsi="Aptos" w:cs="Aptos"/>
              </w:rPr>
              <w:t xml:space="preserve"> AND ( TITLE-ABS-KEY ( {policy model} OR {policy models} OR {model for government} OR {model in government} OR {model in decision making} OR {model for policy} OR {models in policy} OR {models in decision making} OR {model in decision making} OR {policy making model} OR {policy making models} OR {model in government} OR {models in government} ) )</w:t>
            </w:r>
          </w:p>
        </w:tc>
        <w:tc>
          <w:tcPr>
            <w:tcW w:w="3005" w:type="dxa"/>
          </w:tcPr>
          <w:p w14:paraId="52A85050" w14:textId="0C70307C" w:rsidR="2E64AE56" w:rsidRDefault="2E64AE56" w:rsidP="3653CB6E">
            <w:r>
              <w:t>390</w:t>
            </w:r>
          </w:p>
        </w:tc>
      </w:tr>
      <w:tr w:rsidR="3653CB6E" w14:paraId="540AA8AD" w14:textId="77777777" w:rsidTr="3653CB6E">
        <w:trPr>
          <w:trHeight w:val="300"/>
        </w:trPr>
        <w:tc>
          <w:tcPr>
            <w:tcW w:w="1740" w:type="dxa"/>
          </w:tcPr>
          <w:p w14:paraId="6F9CE956" w14:textId="0F630550" w:rsidR="2E64AE56" w:rsidRDefault="2E64AE56" w:rsidP="3653CB6E">
            <w:r>
              <w:t xml:space="preserve">Science Citation Index Expanded (SCI_EXPANDED) and Social </w:t>
            </w:r>
            <w:r>
              <w:lastRenderedPageBreak/>
              <w:t>Science Citation Index (SSCI) via Web of Science</w:t>
            </w:r>
          </w:p>
        </w:tc>
        <w:tc>
          <w:tcPr>
            <w:tcW w:w="4270" w:type="dxa"/>
          </w:tcPr>
          <w:p w14:paraId="4C73A261" w14:textId="6BB79FEA" w:rsidR="51D29E49" w:rsidRDefault="51D29E49" w:rsidP="3653CB6E">
            <w:r>
              <w:lastRenderedPageBreak/>
              <w:t>(TS=("policy model*” OR “model* for policy” OR “model* for government” OR “model* in governme</w:t>
            </w:r>
            <w:r w:rsidR="58F71251">
              <w:t>nt” OR “model* in decision making”)) AND (LA==("ENGLISH”))</w:t>
            </w:r>
          </w:p>
          <w:p w14:paraId="6B866A86" w14:textId="15EA91AD" w:rsidR="58F71251" w:rsidRDefault="58F71251" w:rsidP="3653CB6E">
            <w:r>
              <w:lastRenderedPageBreak/>
              <w:t>AND (TS=(particip* OR involv* OR engage* OR partner* OR collaborat* OR “advisory group” OR consult* OR PPI</w:t>
            </w:r>
            <w:r w:rsidR="052F29C7">
              <w:t>)) AND (LA==("ENGLISH”))</w:t>
            </w:r>
          </w:p>
          <w:p w14:paraId="79389388" w14:textId="4CFD9F5F" w:rsidR="052F29C7" w:rsidRDefault="052F29C7" w:rsidP="3653CB6E">
            <w:r>
              <w:t>AND</w:t>
            </w:r>
            <w:r w:rsidR="12CA43B3">
              <w:t xml:space="preserve"> (TS=(patient* OR public* OR participant* OR co</w:t>
            </w:r>
            <w:r w:rsidR="2AD725C9">
              <w:t>n</w:t>
            </w:r>
            <w:r w:rsidR="12CA43B3">
              <w:t>sumer* OR people OR</w:t>
            </w:r>
            <w:r w:rsidR="6AB8E5E9">
              <w:t xml:space="preserve"> citizen* OR client* OR </w:t>
            </w:r>
            <w:r w:rsidR="12CA43B3">
              <w:t xml:space="preserve">lay OR </w:t>
            </w:r>
            <w:r w:rsidR="1BE40000">
              <w:t>“service user*” OR stakeholder* OR community)) AND (LA==("ENGLISH”))</w:t>
            </w:r>
          </w:p>
        </w:tc>
        <w:tc>
          <w:tcPr>
            <w:tcW w:w="3005" w:type="dxa"/>
          </w:tcPr>
          <w:p w14:paraId="469583A0" w14:textId="595004E3" w:rsidR="1BE40000" w:rsidRDefault="1BE40000" w:rsidP="3653CB6E">
            <w:r>
              <w:lastRenderedPageBreak/>
              <w:t>321</w:t>
            </w:r>
          </w:p>
        </w:tc>
      </w:tr>
    </w:tbl>
    <w:p w14:paraId="6C57976C" w14:textId="6E1495D9" w:rsidR="00F5454A" w:rsidRDefault="00F5454A" w:rsidP="5B3E3AC7"/>
    <w:p w14:paraId="3AF91D51" w14:textId="3855F868" w:rsidR="00A6381F" w:rsidRDefault="00A6381F" w:rsidP="00A6381F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search strings for database searches</w:t>
      </w:r>
    </w:p>
    <w:sectPr w:rsidR="00A63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430AB7"/>
    <w:multiLevelType w:val="hybridMultilevel"/>
    <w:tmpl w:val="4F1084D4"/>
    <w:lvl w:ilvl="0" w:tplc="CE66B9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77771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A30"/>
    <w:rsid w:val="001C4AD4"/>
    <w:rsid w:val="00456BBC"/>
    <w:rsid w:val="005168CD"/>
    <w:rsid w:val="00597A30"/>
    <w:rsid w:val="00861625"/>
    <w:rsid w:val="009C6FF6"/>
    <w:rsid w:val="00A6381F"/>
    <w:rsid w:val="00AB76C4"/>
    <w:rsid w:val="00BE565B"/>
    <w:rsid w:val="00C14BAB"/>
    <w:rsid w:val="00D223B3"/>
    <w:rsid w:val="00D93E79"/>
    <w:rsid w:val="00E539E2"/>
    <w:rsid w:val="00E67F9E"/>
    <w:rsid w:val="00F5454A"/>
    <w:rsid w:val="00F66A44"/>
    <w:rsid w:val="00F841F8"/>
    <w:rsid w:val="052F29C7"/>
    <w:rsid w:val="0666BAC4"/>
    <w:rsid w:val="08804956"/>
    <w:rsid w:val="0C130AAB"/>
    <w:rsid w:val="0FF229E2"/>
    <w:rsid w:val="12CA43B3"/>
    <w:rsid w:val="1BE40000"/>
    <w:rsid w:val="1D373AE5"/>
    <w:rsid w:val="23CEF20F"/>
    <w:rsid w:val="26F021D0"/>
    <w:rsid w:val="28D3470F"/>
    <w:rsid w:val="28D7F454"/>
    <w:rsid w:val="2AD725C9"/>
    <w:rsid w:val="2E64AE56"/>
    <w:rsid w:val="31A94C5B"/>
    <w:rsid w:val="3653CB6E"/>
    <w:rsid w:val="3F62E95B"/>
    <w:rsid w:val="4574068D"/>
    <w:rsid w:val="4B8DB31F"/>
    <w:rsid w:val="4CC7CE47"/>
    <w:rsid w:val="51D29E49"/>
    <w:rsid w:val="58F71251"/>
    <w:rsid w:val="5B3E3AC7"/>
    <w:rsid w:val="6AB8E5E9"/>
    <w:rsid w:val="7C498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E69D6"/>
  <w15:chartTrackingRefBased/>
  <w15:docId w15:val="{0CFC183A-4684-4B1A-A7A0-4E61EE8C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A30"/>
  </w:style>
  <w:style w:type="paragraph" w:styleId="Heading1">
    <w:name w:val="heading 1"/>
    <w:basedOn w:val="Normal"/>
    <w:next w:val="Normal"/>
    <w:link w:val="Heading1Char"/>
    <w:uiPriority w:val="9"/>
    <w:qFormat/>
    <w:rsid w:val="00597A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A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A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A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A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A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A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A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A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A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A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A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A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A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A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A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A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A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A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A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A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A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A3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97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A30"/>
    <w:rPr>
      <w:sz w:val="20"/>
      <w:szCs w:val="20"/>
    </w:rPr>
  </w:style>
  <w:style w:type="table" w:styleId="TableGrid">
    <w:name w:val="Table Grid"/>
    <w:basedOn w:val="TableNormal"/>
    <w:uiPriority w:val="39"/>
    <w:rsid w:val="0059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7A3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b8cb216-606f-4263-be54-28c06aa358bb"/>
    <lcf76f155ced4ddcb4097134ff3c332f xmlns="a00c3c58-12d9-41b1-b7cf-c4247674f9a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4AFD7EB22774DB8B223FD9C97A079" ma:contentTypeVersion="11" ma:contentTypeDescription="Create a new document." ma:contentTypeScope="" ma:versionID="a572b11d6183a7f23384fa6ab51561e2">
  <xsd:schema xmlns:xsd="http://www.w3.org/2001/XMLSchema" xmlns:xs="http://www.w3.org/2001/XMLSchema" xmlns:p="http://schemas.microsoft.com/office/2006/metadata/properties" xmlns:ns2="a00c3c58-12d9-41b1-b7cf-c4247674f9a5" xmlns:ns3="8b8cb216-606f-4263-be54-28c06aa358bb" targetNamespace="http://schemas.microsoft.com/office/2006/metadata/properties" ma:root="true" ma:fieldsID="aded0b6c498322336afcf3dd015a8eda" ns2:_="" ns3:_="">
    <xsd:import namespace="a00c3c58-12d9-41b1-b7cf-c4247674f9a5"/>
    <xsd:import namespace="8b8cb216-606f-4263-be54-28c06aa358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0c3c58-12d9-41b1-b7cf-c4247674f9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cb216-606f-4263-be54-28c06aa358b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a645b0f-8f76-49be-a86d-2ded90740db6}" ma:internalName="TaxCatchAll" ma:showField="CatchAllData" ma:web="8b8cb216-606f-4263-be54-28c06aa358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952C4A-C8DC-4FC3-B8AE-8BAEC404B7EE}">
  <ds:schemaRefs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8b8cb216-606f-4263-be54-28c06aa358bb"/>
    <ds:schemaRef ds:uri="a00c3c58-12d9-41b1-b7cf-c4247674f9a5"/>
  </ds:schemaRefs>
</ds:datastoreItem>
</file>

<file path=customXml/itemProps2.xml><?xml version="1.0" encoding="utf-8"?>
<ds:datastoreItem xmlns:ds="http://schemas.openxmlformats.org/officeDocument/2006/customXml" ds:itemID="{948E9448-A2BA-421F-9A5C-7B90CE00A0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0c3c58-12d9-41b1-b7cf-c4247674f9a5"/>
    <ds:schemaRef ds:uri="8b8cb216-606f-4263-be54-28c06aa358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078AC-F57F-4B4C-8FF3-8BCFBAA7775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2A80BCE-A081-416A-B0CD-F324742DA0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tewart</dc:creator>
  <cp:keywords/>
  <dc:description/>
  <cp:lastModifiedBy>Ellen Stewart</cp:lastModifiedBy>
  <cp:revision>15</cp:revision>
  <dcterms:created xsi:type="dcterms:W3CDTF">2025-08-06T11:50:00Z</dcterms:created>
  <dcterms:modified xsi:type="dcterms:W3CDTF">2025-09-22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4AFD7EB22774DB8B223FD9C97A079</vt:lpwstr>
  </property>
  <property fmtid="{D5CDD505-2E9C-101B-9397-08002B2CF9AE}" pid="3" name="MediaServiceImageTags">
    <vt:lpwstr/>
  </property>
</Properties>
</file>